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9314C" w14:textId="77777777" w:rsidR="004C75F7" w:rsidRPr="005E68F3" w:rsidRDefault="005D31AD">
      <w:pPr>
        <w:rPr>
          <w:b/>
          <w:lang w:val="en-US"/>
        </w:rPr>
      </w:pPr>
      <w:r>
        <w:rPr>
          <w:b/>
          <w:lang w:val="en-US"/>
        </w:rPr>
        <w:t>Supplementary File</w:t>
      </w:r>
      <w:bookmarkStart w:id="0" w:name="_GoBack"/>
      <w:bookmarkEnd w:id="0"/>
      <w:r w:rsidR="0066539C">
        <w:rPr>
          <w:b/>
          <w:lang w:val="en-US"/>
        </w:rPr>
        <w:t xml:space="preserve"> 3</w:t>
      </w:r>
      <w:r w:rsidR="005E68F3" w:rsidRPr="005E68F3">
        <w:rPr>
          <w:b/>
          <w:lang w:val="en-US"/>
        </w:rPr>
        <w:t xml:space="preserve"> – Primers used for RT-qPCR</w:t>
      </w:r>
    </w:p>
    <w:tbl>
      <w:tblPr>
        <w:tblW w:w="937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2"/>
        <w:gridCol w:w="283"/>
        <w:gridCol w:w="3260"/>
        <w:gridCol w:w="142"/>
        <w:gridCol w:w="3402"/>
        <w:gridCol w:w="142"/>
      </w:tblGrid>
      <w:tr w:rsidR="005E68F3" w:rsidRPr="00D32416" w14:paraId="0212253B" w14:textId="77777777" w:rsidTr="005C77DD">
        <w:trPr>
          <w:gridAfter w:val="1"/>
          <w:wAfter w:w="142" w:type="dxa"/>
          <w:trHeight w:val="375"/>
        </w:trPr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4F7CA" w14:textId="77777777" w:rsidR="005E68F3" w:rsidRPr="00D32416" w:rsidRDefault="005E68F3" w:rsidP="0096717A">
            <w:pPr>
              <w:rPr>
                <w:b/>
                <w:bCs/>
                <w:sz w:val="24"/>
                <w:szCs w:val="24"/>
              </w:rPr>
            </w:pPr>
            <w:r w:rsidRPr="00D32416">
              <w:rPr>
                <w:b/>
                <w:bCs/>
              </w:rPr>
              <w:t>Gen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2EFA8" w14:textId="77777777" w:rsidR="005E68F3" w:rsidRPr="00D32416" w:rsidRDefault="005E68F3" w:rsidP="0096717A">
            <w:pPr>
              <w:jc w:val="center"/>
              <w:rPr>
                <w:b/>
                <w:bCs/>
                <w:iCs/>
              </w:rPr>
            </w:pPr>
            <w:r w:rsidRPr="00D32416">
              <w:rPr>
                <w:b/>
                <w:bCs/>
                <w:iCs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0A977" w14:textId="77777777" w:rsidR="005E68F3" w:rsidRPr="00D32416" w:rsidRDefault="005E68F3" w:rsidP="0096717A">
            <w:pPr>
              <w:ind w:left="87"/>
              <w:jc w:val="center"/>
              <w:rPr>
                <w:b/>
                <w:bCs/>
              </w:rPr>
            </w:pPr>
            <w:r w:rsidRPr="00D32416">
              <w:rPr>
                <w:b/>
                <w:bCs/>
              </w:rPr>
              <w:t>Reverse primer</w:t>
            </w:r>
          </w:p>
        </w:tc>
      </w:tr>
      <w:tr w:rsidR="005E68F3" w:rsidRPr="00D32416" w14:paraId="43BCB32E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B0A99" w14:textId="77777777" w:rsidR="005E68F3" w:rsidRPr="00D32416" w:rsidRDefault="005E68F3" w:rsidP="0096717A">
            <w:pPr>
              <w:jc w:val="center"/>
              <w:rPr>
                <w:b/>
                <w:i/>
                <w:sz w:val="24"/>
                <w:szCs w:val="24"/>
              </w:rPr>
            </w:pPr>
            <w:r w:rsidRPr="00D32416">
              <w:rPr>
                <w:b/>
                <w:i/>
                <w:lang w:val="en-GB"/>
              </w:rPr>
              <w:t>Tribolium castaneum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251F9" w14:textId="77777777" w:rsidR="005E68F3" w:rsidRPr="00D32416" w:rsidRDefault="005E68F3" w:rsidP="0096717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F8561" w14:textId="77777777" w:rsidR="005E68F3" w:rsidRPr="00D32416" w:rsidRDefault="005E68F3" w:rsidP="0096717A">
            <w:pPr>
              <w:ind w:left="-1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68F3" w:rsidRPr="00D32416" w14:paraId="76CD4698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2B67D" w14:textId="77777777" w:rsidR="005E68F3" w:rsidRPr="00D32416" w:rsidRDefault="005E68F3" w:rsidP="0096717A">
            <w:pPr>
              <w:rPr>
                <w:i/>
                <w:sz w:val="24"/>
                <w:szCs w:val="24"/>
              </w:rPr>
            </w:pPr>
            <w:r>
              <w:rPr>
                <w:i/>
                <w:lang w:val="en-GB"/>
              </w:rPr>
              <w:t>PGRP-LC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FBDE3" w14:textId="77777777" w:rsidR="005E68F3" w:rsidRPr="00D32416" w:rsidRDefault="005E68F3" w:rsidP="005E68F3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C626E6" w:rsidRPr="00C626E6">
              <w:rPr>
                <w:lang w:val="en-US"/>
              </w:rPr>
              <w:t>GAAGGAACGCTCGCTAACCC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49D8F" w14:textId="77777777" w:rsidR="005E68F3" w:rsidRPr="00D32416" w:rsidRDefault="005E68F3" w:rsidP="005E68F3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C626E6" w:rsidRPr="00C626E6">
              <w:rPr>
                <w:lang w:val="en-US"/>
              </w:rPr>
              <w:t>CGACAGCACCATCACACTCA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7ECEF335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A38A5" w14:textId="77777777" w:rsidR="005E68F3" w:rsidRPr="00D32416" w:rsidRDefault="005E68F3" w:rsidP="0096717A">
            <w:pPr>
              <w:rPr>
                <w:i/>
                <w:sz w:val="24"/>
                <w:szCs w:val="24"/>
              </w:rPr>
            </w:pPr>
            <w:r>
              <w:rPr>
                <w:i/>
              </w:rPr>
              <w:t>SPH-H57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BDC7E" w14:textId="77777777" w:rsidR="005E68F3" w:rsidRPr="00D32416" w:rsidRDefault="005E68F3" w:rsidP="005E68F3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ACCCATCCACAATATGCGGG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6C3B6" w14:textId="77777777" w:rsidR="005E68F3" w:rsidRPr="00D32416" w:rsidRDefault="005E68F3" w:rsidP="005E68F3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CGCGGGATTATTTTGGTCTCC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725E6F44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52D24" w14:textId="77777777" w:rsidR="005E68F3" w:rsidRPr="00D32416" w:rsidRDefault="005E68F3" w:rsidP="0096717A">
            <w:pPr>
              <w:rPr>
                <w:i/>
                <w:sz w:val="24"/>
                <w:szCs w:val="24"/>
              </w:rPr>
            </w:pPr>
            <w:r>
              <w:rPr>
                <w:i/>
              </w:rPr>
              <w:t>SPH-H7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1A5B5" w14:textId="77777777" w:rsidR="005E68F3" w:rsidRPr="00D32416" w:rsidRDefault="005E68F3" w:rsidP="00C626E6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GACAATTTCCGTGGCAGGTG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ECC3F" w14:textId="77777777" w:rsidR="005E68F3" w:rsidRPr="00D32416" w:rsidRDefault="005E68F3" w:rsidP="00C626E6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ACACCCACAGAATCCATTTCAT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129AEA9E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F7080" w14:textId="77777777" w:rsidR="005E68F3" w:rsidRPr="00D32416" w:rsidRDefault="005E68F3" w:rsidP="005E68F3">
            <w:pPr>
              <w:rPr>
                <w:i/>
                <w:sz w:val="24"/>
                <w:szCs w:val="24"/>
              </w:rPr>
            </w:pPr>
            <w:r>
              <w:rPr>
                <w:i/>
                <w:lang w:val="en-GB"/>
              </w:rPr>
              <w:t>cSP-P8</w:t>
            </w:r>
            <w:r w:rsidRPr="00D32416">
              <w:rPr>
                <w:i/>
                <w:lang w:val="en-GB"/>
              </w:rPr>
              <w:t xml:space="preserve"> 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BAE73" w14:textId="77777777" w:rsidR="005E68F3" w:rsidRPr="00D32416" w:rsidRDefault="005E68F3" w:rsidP="005E68F3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CCGAATGTGGAGTCCAGGAAG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0445A" w14:textId="77777777" w:rsidR="005E68F3" w:rsidRPr="00D32416" w:rsidRDefault="005E68F3" w:rsidP="00C626E6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AATGAGAGTTCCGCCACAGG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181EA482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77288" w14:textId="77777777" w:rsidR="005E68F3" w:rsidRPr="00D32416" w:rsidRDefault="005E68F3" w:rsidP="0096717A">
            <w:pPr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lang w:val="en-US"/>
              </w:rPr>
              <w:t>Serpin 2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1C204" w14:textId="77777777" w:rsidR="005E68F3" w:rsidRPr="00D32416" w:rsidRDefault="005E68F3" w:rsidP="00C626E6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TGCCACTGCTGTCATTTTCC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D01E5" w14:textId="77777777" w:rsidR="005E68F3" w:rsidRPr="00D32416" w:rsidRDefault="005E68F3" w:rsidP="00C626E6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AAACCTCGGGCGAAACAACT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390895A7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9BB82" w14:textId="77777777" w:rsidR="005E68F3" w:rsidRPr="00D32416" w:rsidRDefault="005E68F3" w:rsidP="0096717A">
            <w:pPr>
              <w:rPr>
                <w:i/>
                <w:sz w:val="24"/>
                <w:szCs w:val="24"/>
              </w:rPr>
            </w:pPr>
            <w:r>
              <w:rPr>
                <w:i/>
              </w:rPr>
              <w:t>Serpin 26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B517B" w14:textId="77777777" w:rsidR="005E68F3" w:rsidRPr="00D32416" w:rsidRDefault="005E68F3" w:rsidP="005E68F3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GGGTGTCTGAACGGACCAAA</w:t>
            </w:r>
            <w:r>
              <w:rPr>
                <w:lang w:val="en-US"/>
              </w:rPr>
              <w:t>-</w:t>
            </w:r>
            <w:r w:rsidRPr="00D32416">
              <w:rPr>
                <w:lang w:val="en-US"/>
              </w:rPr>
              <w:t>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19AB2" w14:textId="77777777" w:rsidR="005E68F3" w:rsidRPr="00D32416" w:rsidRDefault="005E68F3" w:rsidP="00C626E6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4B3998" w:rsidRPr="004B3998">
              <w:rPr>
                <w:lang w:val="en-US"/>
              </w:rPr>
              <w:t>AAGGGACGTCTTTTCGTGCT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13C1D98E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1EC3B" w14:textId="77777777" w:rsidR="005E68F3" w:rsidRPr="00D32416" w:rsidRDefault="005E68F3" w:rsidP="005E68F3">
            <w:pPr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lang w:val="en-US"/>
              </w:rPr>
              <w:t>Toll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04EA0" w14:textId="77777777" w:rsidR="005E68F3" w:rsidRPr="00D32416" w:rsidRDefault="005E68F3" w:rsidP="005E68F3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AACCAGATTACGGGCAACTACA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53CFE" w14:textId="77777777" w:rsidR="005E68F3" w:rsidRPr="00D32416" w:rsidRDefault="005E68F3" w:rsidP="005E68F3">
            <w:pPr>
              <w:rPr>
                <w:rFonts w:ascii="Times New Roman" w:hAnsi="Times New Roman"/>
                <w:sz w:val="24"/>
                <w:szCs w:val="24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TGCAGCTCTTGTAAGCCTATGA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7B0D94E8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3EB0A" w14:textId="77777777" w:rsidR="005E68F3" w:rsidRPr="00D32416" w:rsidRDefault="005E68F3" w:rsidP="0096717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TC004646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C98EE" w14:textId="77777777" w:rsidR="005E68F3" w:rsidRPr="00D32416" w:rsidRDefault="005E68F3" w:rsidP="005E68F3">
            <w:pPr>
              <w:rPr>
                <w:rFonts w:ascii="Times New Roman" w:hAnsi="Times New Roman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GCTGATCCTCGCACTGTGTA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3A214" w14:textId="77777777" w:rsidR="005E68F3" w:rsidRPr="00D32416" w:rsidRDefault="005E68F3" w:rsidP="005C77DD">
            <w:pPr>
              <w:rPr>
                <w:rFonts w:ascii="Times New Roman" w:hAnsi="Times New Roman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GCGAAAACGACGAAGAATTTCATTT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1186C4EE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67899" w14:textId="77777777" w:rsidR="005E68F3" w:rsidRDefault="005E68F3" w:rsidP="0096717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TC00776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D6A37" w14:textId="77777777" w:rsidR="005E68F3" w:rsidRPr="00D32416" w:rsidRDefault="005E68F3" w:rsidP="005E68F3">
            <w:pPr>
              <w:rPr>
                <w:lang w:val="en-US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AGTCTTTTGTATGCGTAGCACTC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07149" w14:textId="77777777" w:rsidR="005E68F3" w:rsidRPr="00D32416" w:rsidRDefault="005E68F3" w:rsidP="00C626E6">
            <w:pPr>
              <w:rPr>
                <w:lang w:val="en-US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GTGCTGGTAGACGGGAACTG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0B040FE9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D95E8" w14:textId="77777777" w:rsidR="005E68F3" w:rsidRDefault="005E68F3" w:rsidP="0096717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TC00785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CCF02" w14:textId="77777777" w:rsidR="005E68F3" w:rsidRPr="00D32416" w:rsidRDefault="005E68F3" w:rsidP="00C626E6">
            <w:pPr>
              <w:rPr>
                <w:lang w:val="en-US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GCACATGGCGAGCCAGATTA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E3E98" w14:textId="77777777" w:rsidR="005E68F3" w:rsidRPr="00D32416" w:rsidRDefault="005E68F3" w:rsidP="00C626E6">
            <w:pPr>
              <w:rPr>
                <w:lang w:val="en-US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GTCTCTCCCACCCACAATGG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1BAB45ED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30415" w14:textId="77777777" w:rsidR="005E68F3" w:rsidRDefault="005E68F3" w:rsidP="0096717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TC008806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07A6F" w14:textId="77777777" w:rsidR="005E68F3" w:rsidRPr="00D32416" w:rsidRDefault="005E68F3" w:rsidP="00C626E6">
            <w:pPr>
              <w:rPr>
                <w:lang w:val="en-US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ACGCTAGTGACTGTGTGGTC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5E83D" w14:textId="77777777" w:rsidR="005E68F3" w:rsidRPr="00D32416" w:rsidRDefault="005E68F3" w:rsidP="005E68F3">
            <w:pPr>
              <w:rPr>
                <w:lang w:val="en-US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CCAAAACTTTCCCGTTGCCT</w:t>
            </w:r>
            <w:r w:rsidRPr="00D32416">
              <w:rPr>
                <w:lang w:val="en-US"/>
              </w:rPr>
              <w:t>-3’</w:t>
            </w:r>
          </w:p>
        </w:tc>
      </w:tr>
      <w:tr w:rsidR="005E68F3" w:rsidRPr="00D32416" w14:paraId="59B19D54" w14:textId="77777777" w:rsidTr="005C77DD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65FCE" w14:textId="77777777" w:rsidR="005E68F3" w:rsidRDefault="005E68F3" w:rsidP="0096717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TC015479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618FC" w14:textId="77777777" w:rsidR="005E68F3" w:rsidRPr="00D32416" w:rsidRDefault="005E68F3" w:rsidP="00C626E6">
            <w:pPr>
              <w:rPr>
                <w:lang w:val="en-US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GACCCTCATCCTGTGCTGTC</w:t>
            </w:r>
            <w:r w:rsidRPr="00D32416">
              <w:rPr>
                <w:lang w:val="en-US"/>
              </w:rPr>
              <w:t>-3’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94965" w14:textId="77777777" w:rsidR="005E68F3" w:rsidRPr="00D32416" w:rsidRDefault="005E68F3" w:rsidP="00C626E6">
            <w:pPr>
              <w:rPr>
                <w:lang w:val="en-US"/>
              </w:rPr>
            </w:pPr>
            <w:r w:rsidRPr="00D32416">
              <w:rPr>
                <w:lang w:val="en-US"/>
              </w:rPr>
              <w:t>5’-</w:t>
            </w:r>
            <w:r w:rsidR="005C77DD" w:rsidRPr="005C77DD">
              <w:rPr>
                <w:lang w:val="en-US"/>
              </w:rPr>
              <w:t>GTTGTTGCACTCCGCTTCTT</w:t>
            </w:r>
            <w:r w:rsidRPr="00D32416">
              <w:rPr>
                <w:lang w:val="en-US"/>
              </w:rPr>
              <w:t>-3’</w:t>
            </w:r>
          </w:p>
        </w:tc>
      </w:tr>
    </w:tbl>
    <w:p w14:paraId="0DED801A" w14:textId="77777777" w:rsidR="005E68F3" w:rsidRDefault="005E68F3"/>
    <w:sectPr w:rsidR="005E68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811B9" w14:textId="77777777" w:rsidR="00B774AA" w:rsidRDefault="00B774AA" w:rsidP="005E68F3">
      <w:pPr>
        <w:spacing w:after="0" w:line="240" w:lineRule="auto"/>
      </w:pPr>
      <w:r>
        <w:separator/>
      </w:r>
    </w:p>
  </w:endnote>
  <w:endnote w:type="continuationSeparator" w:id="0">
    <w:p w14:paraId="7181D951" w14:textId="77777777" w:rsidR="00B774AA" w:rsidRDefault="00B774AA" w:rsidP="005E6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581E17" w14:textId="77777777" w:rsidR="00B774AA" w:rsidRDefault="00B774AA" w:rsidP="005E68F3">
      <w:pPr>
        <w:spacing w:after="0" w:line="240" w:lineRule="auto"/>
      </w:pPr>
      <w:r>
        <w:separator/>
      </w:r>
    </w:p>
  </w:footnote>
  <w:footnote w:type="continuationSeparator" w:id="0">
    <w:p w14:paraId="1574E4B4" w14:textId="77777777" w:rsidR="00B774AA" w:rsidRDefault="00B774AA" w:rsidP="005E6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BD7"/>
    <w:rsid w:val="00454BD7"/>
    <w:rsid w:val="004B3998"/>
    <w:rsid w:val="004C75F7"/>
    <w:rsid w:val="005C77DD"/>
    <w:rsid w:val="005D31AD"/>
    <w:rsid w:val="005E68F3"/>
    <w:rsid w:val="0066539C"/>
    <w:rsid w:val="00B774AA"/>
    <w:rsid w:val="00C626E6"/>
    <w:rsid w:val="00C8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4E3E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55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ura Fullerton-Batten</cp:lastModifiedBy>
  <cp:revision>7</cp:revision>
  <dcterms:created xsi:type="dcterms:W3CDTF">2014-06-01T17:58:00Z</dcterms:created>
  <dcterms:modified xsi:type="dcterms:W3CDTF">2014-11-13T14:34:00Z</dcterms:modified>
</cp:coreProperties>
</file>